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B6D0EB" w14:textId="6F7CFE39" w:rsidR="00A617DC" w:rsidRDefault="00A617DC" w:rsidP="00A617DC">
      <w:pPr>
        <w:spacing w:after="160" w:line="259" w:lineRule="auto"/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2931CEAA" wp14:editId="5024D4BB">
            <wp:extent cx="5867400" cy="3877045"/>
            <wp:effectExtent l="0" t="0" r="0" b="9525"/>
            <wp:docPr id="1362021573" name="Picture 1" descr="A screenshot of a computer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2021573" name="Picture 1" descr="A screenshot of a computer game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2456" cy="38869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FE2CF4" w14:textId="3B89FD08" w:rsidR="00A617DC" w:rsidRPr="002B46A0" w:rsidRDefault="00A617DC" w:rsidP="00A617DC">
      <w:pPr>
        <w:spacing w:after="160" w:line="259" w:lineRule="auto"/>
      </w:pPr>
      <w:r w:rsidRPr="002B46A0">
        <w:rPr>
          <w:b/>
          <w:bCs/>
        </w:rPr>
        <w:t xml:space="preserve">Figure </w:t>
      </w:r>
      <w:r>
        <w:rPr>
          <w:b/>
          <w:bCs/>
        </w:rPr>
        <w:t>S1</w:t>
      </w:r>
      <w:r w:rsidRPr="002B46A0">
        <w:t>. Volcano plot of differences between SRM 2378-3 (serum) vs. SRM 1950 (plasma</w:t>
      </w:r>
      <w:r w:rsidR="00BE3381">
        <w:t xml:space="preserve"> by heparin</w:t>
      </w:r>
      <w:r w:rsidRPr="002B46A0">
        <w:t>) reference materials. Data was log</w:t>
      </w:r>
      <w:r>
        <w:t>-</w:t>
      </w:r>
      <w:r w:rsidRPr="002B46A0">
        <w:t>transformed and pareto scaled as significance was determined using a fold change threshold of 2.0 and a false discovery rate (FDR) p-value threshold of 0.01. n = 83 lipids were lower in SRM 1950, n = 31 lipids higher in SRM 1950</w:t>
      </w:r>
      <w:r w:rsidR="005C6267">
        <w:t xml:space="preserve">. </w:t>
      </w:r>
      <w:r w:rsidRPr="002B46A0">
        <w:t xml:space="preserve">SRM, National Institutes of Standards and Technology Standard Reference Material. TG, triacylglycerol; Ox, oxidized; </w:t>
      </w:r>
      <w:r w:rsidRPr="002B46A0">
        <w:rPr>
          <w:bCs/>
        </w:rPr>
        <w:t>PG,</w:t>
      </w:r>
      <w:r w:rsidRPr="002B46A0">
        <w:t xml:space="preserve"> p</w:t>
      </w:r>
      <w:r w:rsidRPr="002B46A0">
        <w:rPr>
          <w:bCs/>
        </w:rPr>
        <w:t>hosphatidylglycerol;</w:t>
      </w:r>
      <w:r w:rsidRPr="002B46A0">
        <w:t xml:space="preserve"> OxPC, oxidized phosphatidylcholine; CoQ, coenzyme quinone.</w:t>
      </w:r>
    </w:p>
    <w:p w14:paraId="5F6F89FF" w14:textId="14106D3E" w:rsidR="00BE3381" w:rsidRDefault="00BE3381">
      <w:pPr>
        <w:spacing w:after="160" w:line="278" w:lineRule="auto"/>
      </w:pPr>
      <w:r>
        <w:br w:type="page"/>
      </w:r>
    </w:p>
    <w:p w14:paraId="77D400DA" w14:textId="5B471CB3" w:rsidR="00BE3381" w:rsidRDefault="00BE3381" w:rsidP="00BE3381">
      <w:pPr>
        <w:spacing w:after="160" w:line="259" w:lineRule="auto"/>
        <w:rPr>
          <w:b/>
          <w:bCs/>
        </w:rPr>
      </w:pPr>
      <w:r>
        <w:rPr>
          <w:b/>
          <w:bCs/>
          <w:noProof/>
          <w14:ligatures w14:val="standardContextual"/>
        </w:rPr>
        <w:lastRenderedPageBreak/>
        <w:drawing>
          <wp:inline distT="0" distB="0" distL="0" distR="0" wp14:anchorId="5224EA79" wp14:editId="21CCE7A0">
            <wp:extent cx="5734050" cy="3734054"/>
            <wp:effectExtent l="0" t="0" r="0" b="0"/>
            <wp:docPr id="709423676" name="Picture 2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9423676" name="Picture 2" descr="A screenshot of a computer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6627" cy="3735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7C269B" w14:textId="109239E3" w:rsidR="00BE3381" w:rsidRPr="002B46A0" w:rsidRDefault="00BE3381" w:rsidP="00BE3381">
      <w:pPr>
        <w:spacing w:after="160" w:line="259" w:lineRule="auto"/>
      </w:pPr>
      <w:r w:rsidRPr="002B46A0">
        <w:rPr>
          <w:b/>
          <w:bCs/>
        </w:rPr>
        <w:t xml:space="preserve">Figure </w:t>
      </w:r>
      <w:r>
        <w:rPr>
          <w:b/>
          <w:bCs/>
        </w:rPr>
        <w:t>S</w:t>
      </w:r>
      <w:r>
        <w:rPr>
          <w:b/>
          <w:bCs/>
        </w:rPr>
        <w:t>2</w:t>
      </w:r>
      <w:r w:rsidRPr="002B46A0">
        <w:t xml:space="preserve">. Volcano plot of differences between </w:t>
      </w:r>
      <w:r>
        <w:t>ILQC</w:t>
      </w:r>
      <w:r w:rsidRPr="002B46A0">
        <w:t xml:space="preserve"> </w:t>
      </w:r>
      <w:r>
        <w:t>LO3</w:t>
      </w:r>
      <w:r w:rsidRPr="002B46A0">
        <w:t xml:space="preserve"> (</w:t>
      </w:r>
      <w:r>
        <w:t>plasma by EDTA</w:t>
      </w:r>
      <w:r w:rsidRPr="002B46A0">
        <w:t>) vs. SRM 1950 (plasma</w:t>
      </w:r>
      <w:r>
        <w:t xml:space="preserve"> by heparin</w:t>
      </w:r>
      <w:r w:rsidRPr="002B46A0">
        <w:t>) reference materials. Data was log</w:t>
      </w:r>
      <w:r>
        <w:t>-</w:t>
      </w:r>
      <w:r w:rsidRPr="002B46A0">
        <w:t xml:space="preserve">transformed and pareto scaled as significance was determined using a fold change threshold of 2.0 and a false discovery rate (FDR) p-value threshold of 0.01. n = </w:t>
      </w:r>
      <w:r>
        <w:t>74</w:t>
      </w:r>
      <w:r w:rsidRPr="002B46A0">
        <w:t xml:space="preserve"> lipids were lower in SRM 1950, n = </w:t>
      </w:r>
      <w:r>
        <w:t>174</w:t>
      </w:r>
      <w:r w:rsidRPr="002B46A0">
        <w:t xml:space="preserve"> lipids higher in SRM 1950</w:t>
      </w:r>
      <w:r w:rsidR="005C6267">
        <w:t xml:space="preserve">. ILQC LO3, </w:t>
      </w:r>
      <w:r w:rsidR="005C6267" w:rsidRPr="005C6267">
        <w:t>intra-laboratory quality control low omega-3</w:t>
      </w:r>
      <w:r w:rsidR="005C6267">
        <w:t xml:space="preserve">; </w:t>
      </w:r>
      <w:r w:rsidRPr="002B46A0">
        <w:t xml:space="preserve">SRM, National Institutes of Standards and Technology Standard Reference Material. TG, triacylglycerol; </w:t>
      </w:r>
      <w:r w:rsidR="005C6267">
        <w:t>DG, diacylglycerol; PE, phosphatidylethan</w:t>
      </w:r>
      <w:r w:rsidR="00B71EE4">
        <w:t xml:space="preserve">olamine; </w:t>
      </w:r>
      <w:r w:rsidR="00B71EE4">
        <w:t>PE</w:t>
      </w:r>
      <w:r w:rsidR="00B71EE4">
        <w:t xml:space="preserve"> P</w:t>
      </w:r>
      <w:r w:rsidR="00B71EE4">
        <w:t xml:space="preserve">, </w:t>
      </w:r>
      <w:r w:rsidR="00B71EE4">
        <w:t xml:space="preserve">plasmenyl </w:t>
      </w:r>
      <w:r w:rsidR="00B71EE4">
        <w:t xml:space="preserve">phosphatidylethanolamine; </w:t>
      </w:r>
      <w:r w:rsidR="005C6267" w:rsidRPr="002B46A0">
        <w:t xml:space="preserve">DM, dimethyl; </w:t>
      </w:r>
      <w:r w:rsidR="00B71EE4">
        <w:t xml:space="preserve">MM, monomethyl; </w:t>
      </w:r>
      <w:r w:rsidRPr="002B46A0">
        <w:t xml:space="preserve">Ox, oxidized; </w:t>
      </w:r>
      <w:r w:rsidRPr="002B46A0">
        <w:rPr>
          <w:bCs/>
        </w:rPr>
        <w:t>PG,</w:t>
      </w:r>
      <w:r w:rsidRPr="002B46A0">
        <w:t xml:space="preserve"> p</w:t>
      </w:r>
      <w:r w:rsidRPr="002B46A0">
        <w:rPr>
          <w:bCs/>
        </w:rPr>
        <w:t>hosphatidylglycerol;</w:t>
      </w:r>
      <w:r w:rsidRPr="002B46A0">
        <w:t xml:space="preserve"> PC, phosphatidylcholine</w:t>
      </w:r>
      <w:r w:rsidR="00B71EE4">
        <w:t>; LPC, lysophosphatidylcholine</w:t>
      </w:r>
      <w:r w:rsidRPr="002B46A0">
        <w:t>.</w:t>
      </w:r>
    </w:p>
    <w:p w14:paraId="553B9FD7" w14:textId="40078370" w:rsidR="00BE3381" w:rsidRDefault="00BE3381">
      <w:pPr>
        <w:spacing w:after="160" w:line="278" w:lineRule="auto"/>
      </w:pPr>
      <w:r>
        <w:br w:type="page"/>
      </w:r>
    </w:p>
    <w:p w14:paraId="20361E52" w14:textId="767670B2" w:rsidR="00BE3381" w:rsidRDefault="004832D3" w:rsidP="00BE3381">
      <w:pPr>
        <w:spacing w:after="160" w:line="259" w:lineRule="auto"/>
        <w:rPr>
          <w:b/>
          <w:bCs/>
        </w:rPr>
      </w:pPr>
      <w:r>
        <w:rPr>
          <w:b/>
          <w:bCs/>
          <w:noProof/>
          <w14:ligatures w14:val="standardContextual"/>
        </w:rPr>
        <w:lastRenderedPageBreak/>
        <w:drawing>
          <wp:inline distT="0" distB="0" distL="0" distR="0" wp14:anchorId="38CE5500" wp14:editId="16241E12">
            <wp:extent cx="5905500" cy="3334586"/>
            <wp:effectExtent l="0" t="0" r="0" b="0"/>
            <wp:docPr id="521586013" name="Picture 4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1586013" name="Picture 4" descr="A diagram of a graph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3282" cy="333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991A92" w14:textId="41F3DAEE" w:rsidR="00BE3381" w:rsidRPr="002B46A0" w:rsidRDefault="00BE3381" w:rsidP="00BE3381">
      <w:pPr>
        <w:spacing w:after="160" w:line="259" w:lineRule="auto"/>
      </w:pPr>
      <w:r w:rsidRPr="002B46A0">
        <w:rPr>
          <w:b/>
          <w:bCs/>
        </w:rPr>
        <w:t xml:space="preserve">Figure </w:t>
      </w:r>
      <w:r>
        <w:rPr>
          <w:b/>
          <w:bCs/>
        </w:rPr>
        <w:t>S</w:t>
      </w:r>
      <w:r w:rsidR="005C6267">
        <w:rPr>
          <w:b/>
          <w:bCs/>
        </w:rPr>
        <w:t>3</w:t>
      </w:r>
      <w:r w:rsidRPr="002B46A0">
        <w:t xml:space="preserve">. Volcano plot of differences between </w:t>
      </w:r>
      <w:r w:rsidR="005C6267">
        <w:t xml:space="preserve">SRM 2378-3 (serum) </w:t>
      </w:r>
      <w:r w:rsidRPr="002B46A0">
        <w:t xml:space="preserve">vs. </w:t>
      </w:r>
      <w:r w:rsidR="005C6267">
        <w:t>ILQC</w:t>
      </w:r>
      <w:r w:rsidR="005C6267" w:rsidRPr="002B46A0">
        <w:t xml:space="preserve"> </w:t>
      </w:r>
      <w:r w:rsidR="005C6267">
        <w:t>LO3</w:t>
      </w:r>
      <w:r w:rsidR="005C6267" w:rsidRPr="002B46A0">
        <w:t xml:space="preserve"> (</w:t>
      </w:r>
      <w:r w:rsidR="005C6267">
        <w:t>plasma by EDTA</w:t>
      </w:r>
      <w:r w:rsidR="005C6267" w:rsidRPr="002B46A0">
        <w:t xml:space="preserve">) </w:t>
      </w:r>
      <w:r w:rsidRPr="002B46A0">
        <w:t>reference materials. Data was log</w:t>
      </w:r>
      <w:r>
        <w:t>-</w:t>
      </w:r>
      <w:r w:rsidRPr="002B46A0">
        <w:t xml:space="preserve">transformed and pareto scaled as significance was determined using a fold change threshold of 2.0 and a false discovery rate (FDR) p-value threshold of 0.01. n = </w:t>
      </w:r>
      <w:r w:rsidR="005C6267">
        <w:t>36</w:t>
      </w:r>
      <w:r w:rsidRPr="002B46A0">
        <w:t xml:space="preserve"> lipids were lower in SRM </w:t>
      </w:r>
      <w:r w:rsidR="005C6267">
        <w:t>2378-3</w:t>
      </w:r>
      <w:r w:rsidRPr="002B46A0">
        <w:t xml:space="preserve">, n = </w:t>
      </w:r>
      <w:r w:rsidR="005C6267">
        <w:t>183</w:t>
      </w:r>
      <w:r w:rsidRPr="002B46A0">
        <w:t xml:space="preserve"> lipids higher in SRM </w:t>
      </w:r>
      <w:r w:rsidR="005C6267">
        <w:t>2378-3</w:t>
      </w:r>
      <w:r w:rsidRPr="002B46A0">
        <w:t xml:space="preserve">. </w:t>
      </w:r>
      <w:r w:rsidR="00B71EE4">
        <w:t xml:space="preserve">ILQC LO3, </w:t>
      </w:r>
      <w:r w:rsidR="00B71EE4" w:rsidRPr="005C6267">
        <w:t>intra-laboratory quality control low omega-3</w:t>
      </w:r>
      <w:r w:rsidR="00B71EE4">
        <w:t xml:space="preserve">; </w:t>
      </w:r>
      <w:r w:rsidR="00B71EE4" w:rsidRPr="002B46A0">
        <w:t>SRM, National Institutes of Standards and Technology Standard Reference Material. CoQ, coenzyme quinone</w:t>
      </w:r>
      <w:r w:rsidR="00B71EE4">
        <w:t>;</w:t>
      </w:r>
      <w:r w:rsidR="00B71EE4" w:rsidRPr="002B46A0">
        <w:t xml:space="preserve"> </w:t>
      </w:r>
      <w:r w:rsidR="00B71EE4" w:rsidRPr="002B46A0">
        <w:t xml:space="preserve">TG, triacylglycerol; </w:t>
      </w:r>
      <w:r w:rsidR="00B71EE4">
        <w:t xml:space="preserve">DG, diacylglycerol; PE, phosphatidylethanolamine; PE P, plasmenyl phosphatidylethanolamine; </w:t>
      </w:r>
      <w:r w:rsidR="00B71EE4" w:rsidRPr="002B46A0">
        <w:t xml:space="preserve">DM, dimethyl; </w:t>
      </w:r>
      <w:r w:rsidR="00B71EE4">
        <w:t xml:space="preserve">MM, monomethyl; </w:t>
      </w:r>
      <w:r w:rsidR="00B71EE4" w:rsidRPr="002B46A0">
        <w:t xml:space="preserve">Ox, oxidized; </w:t>
      </w:r>
      <w:r w:rsidR="00B71EE4" w:rsidRPr="002B46A0">
        <w:rPr>
          <w:bCs/>
        </w:rPr>
        <w:t>PG,</w:t>
      </w:r>
      <w:r w:rsidR="00B71EE4" w:rsidRPr="002B46A0">
        <w:t xml:space="preserve"> p</w:t>
      </w:r>
      <w:r w:rsidR="00B71EE4" w:rsidRPr="002B46A0">
        <w:rPr>
          <w:bCs/>
        </w:rPr>
        <w:t>hosphatidylglycerol;</w:t>
      </w:r>
      <w:r w:rsidR="00B71EE4" w:rsidRPr="002B46A0">
        <w:t xml:space="preserve"> PC, phosphatidylcholine</w:t>
      </w:r>
      <w:r w:rsidR="00B71EE4">
        <w:t>; LPC, lysophosphatidylcholine</w:t>
      </w:r>
      <w:r w:rsidR="00B71EE4">
        <w:t xml:space="preserve">; </w:t>
      </w:r>
      <w:r w:rsidR="00B71EE4" w:rsidRPr="002B46A0">
        <w:t>TG</w:t>
      </w:r>
      <w:r w:rsidR="00B71EE4">
        <w:t xml:space="preserve"> O</w:t>
      </w:r>
      <w:r w:rsidR="00B71EE4" w:rsidRPr="002B46A0">
        <w:t xml:space="preserve">, </w:t>
      </w:r>
      <w:r w:rsidR="00B71EE4">
        <w:t xml:space="preserve">plasmanyl </w:t>
      </w:r>
      <w:r w:rsidR="00B71EE4" w:rsidRPr="002B46A0">
        <w:t>triacylglycerol.</w:t>
      </w:r>
    </w:p>
    <w:p w14:paraId="7B4A29CA" w14:textId="77777777" w:rsidR="00F61BAE" w:rsidRDefault="00F61BAE"/>
    <w:sectPr w:rsidR="00F61B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7DC"/>
    <w:rsid w:val="00201977"/>
    <w:rsid w:val="004832D3"/>
    <w:rsid w:val="005C6267"/>
    <w:rsid w:val="00A47626"/>
    <w:rsid w:val="00A617DC"/>
    <w:rsid w:val="00B71EE4"/>
    <w:rsid w:val="00BE3381"/>
    <w:rsid w:val="00F61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7C99F"/>
  <w15:chartTrackingRefBased/>
  <w15:docId w15:val="{0B6E8A12-A71D-4E16-B8D2-4BE54C4D0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7D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17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17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17D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17D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17D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17D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17D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17D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17D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17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17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17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17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17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17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17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17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17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17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617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17D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617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17D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617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17D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617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17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17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17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a9ee03e0-b78c-4998-8bf4-79b266b85105}" enabled="1" method="Standard" siteId="{723a5a87-f39a-4a22-9247-3fc240c0139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338</Words>
  <Characters>1782</Characters>
  <Application>Microsoft Office Word</Application>
  <DocSecurity>0</DocSecurity>
  <Lines>39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Stark</dc:creator>
  <cp:keywords/>
  <dc:description/>
  <cp:lastModifiedBy>Ken Stark</cp:lastModifiedBy>
  <cp:revision>1</cp:revision>
  <dcterms:created xsi:type="dcterms:W3CDTF">2025-12-08T17:42:00Z</dcterms:created>
  <dcterms:modified xsi:type="dcterms:W3CDTF">2025-12-08T18:24:00Z</dcterms:modified>
</cp:coreProperties>
</file>